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D99" w:rsidRDefault="00E224DB" w:rsidP="00EC079C">
      <w:pPr>
        <w:ind w:firstLineChars="100" w:firstLine="210"/>
      </w:pPr>
      <w:r>
        <w:rPr>
          <w:rFonts w:hint="eastAsia"/>
        </w:rPr>
        <w:t>W</w:t>
      </w:r>
      <w:r w:rsidR="00154202">
        <w:rPr>
          <w:rFonts w:hint="eastAsia"/>
        </w:rPr>
        <w:t>e have tried dose-dependent effect of the three a</w:t>
      </w:r>
      <w:r w:rsidR="008D48A0">
        <w:rPr>
          <w:rFonts w:hint="eastAsia"/>
        </w:rPr>
        <w:t>g</w:t>
      </w:r>
      <w:r w:rsidR="00535326">
        <w:rPr>
          <w:rFonts w:hint="eastAsia"/>
        </w:rPr>
        <w:t>onists in vivo</w:t>
      </w:r>
      <w:r w:rsidR="00FE431D">
        <w:rPr>
          <w:rFonts w:hint="eastAsia"/>
        </w:rPr>
        <w:t xml:space="preserve">. And we found that when we doubled the dosage of the agonists administrated in HBV replicative mouse models, </w:t>
      </w:r>
      <w:r w:rsidR="008D48A0">
        <w:rPr>
          <w:rFonts w:hint="eastAsia"/>
        </w:rPr>
        <w:t>the HBV replication levels also showed</w:t>
      </w:r>
      <w:r w:rsidR="00FE431D">
        <w:rPr>
          <w:rFonts w:hint="eastAsia"/>
        </w:rPr>
        <w:t xml:space="preserve"> significant </w:t>
      </w:r>
      <w:r w:rsidR="009B3309">
        <w:rPr>
          <w:rFonts w:hint="eastAsia"/>
        </w:rPr>
        <w:t>elevation through</w:t>
      </w:r>
      <w:r>
        <w:rPr>
          <w:rFonts w:hint="eastAsia"/>
        </w:rPr>
        <w:t xml:space="preserve"> Southern Blot (Figure 1</w:t>
      </w:r>
      <w:r w:rsidR="005765C7">
        <w:rPr>
          <w:rFonts w:hint="eastAsia"/>
        </w:rPr>
        <w:t>).</w:t>
      </w:r>
      <w:r w:rsidR="00242D99">
        <w:rPr>
          <w:rFonts w:hint="eastAsia"/>
        </w:rPr>
        <w:t xml:space="preserve"> If both the editor and reviewer suggest it is necessary</w:t>
      </w:r>
      <w:r w:rsidR="00890FBD">
        <w:rPr>
          <w:rFonts w:hint="eastAsia"/>
        </w:rPr>
        <w:t>, we can</w:t>
      </w:r>
      <w:r w:rsidR="003D5822">
        <w:rPr>
          <w:rFonts w:hint="eastAsia"/>
        </w:rPr>
        <w:t xml:space="preserve"> </w:t>
      </w:r>
      <w:r w:rsidR="00242D99">
        <w:rPr>
          <w:rFonts w:hint="eastAsia"/>
        </w:rPr>
        <w:t xml:space="preserve">present </w:t>
      </w:r>
      <w:r w:rsidR="003D5822">
        <w:rPr>
          <w:rFonts w:hint="eastAsia"/>
        </w:rPr>
        <w:t>the result</w:t>
      </w:r>
      <w:r w:rsidR="00242D99">
        <w:rPr>
          <w:rFonts w:hint="eastAsia"/>
        </w:rPr>
        <w:t xml:space="preserve"> in a supplementary file. </w:t>
      </w:r>
    </w:p>
    <w:p w:rsidR="00242D99" w:rsidRDefault="008D48A0" w:rsidP="007F3AD0">
      <w:pPr>
        <w:ind w:firstLineChars="100" w:firstLine="210"/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3131820" cy="60424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sage副本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1747" cy="604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D99" w:rsidRDefault="00E224DB" w:rsidP="007F3AD0">
      <w:r>
        <w:rPr>
          <w:rFonts w:hint="eastAsia"/>
        </w:rPr>
        <w:t xml:space="preserve">Figure </w:t>
      </w:r>
      <w:r w:rsidR="00A87A61">
        <w:t>S</w:t>
      </w:r>
      <w:r>
        <w:rPr>
          <w:rFonts w:hint="eastAsia"/>
        </w:rPr>
        <w:t>1</w:t>
      </w:r>
      <w:r w:rsidR="005765C7">
        <w:rPr>
          <w:rFonts w:hint="eastAsia"/>
        </w:rPr>
        <w:t>. Alternation of HBV replicative intermediates in mouse livers after three PPAR agonists treatment.</w:t>
      </w:r>
    </w:p>
    <w:p w:rsidR="005765C7" w:rsidRDefault="005765C7" w:rsidP="005765C7">
      <w:pPr>
        <w:ind w:right="105"/>
      </w:pPr>
      <w:r>
        <w:rPr>
          <w:rFonts w:hint="eastAsia"/>
        </w:rPr>
        <w:t xml:space="preserve">A. Alternation of HBV replicative intermediates </w:t>
      </w:r>
      <w:r w:rsidR="00B37590">
        <w:rPr>
          <w:rFonts w:hint="eastAsia"/>
        </w:rPr>
        <w:t xml:space="preserve">in mouse livers </w:t>
      </w:r>
      <w:r>
        <w:rPr>
          <w:rFonts w:hint="eastAsia"/>
        </w:rPr>
        <w:t>after bezafibrate treatment at 3</w:t>
      </w:r>
      <w:r w:rsidRPr="003D65E4">
        <w:t>0mg/kg.d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60 </w:t>
      </w:r>
      <w:r w:rsidRPr="003D65E4">
        <w:t>mg/kg.d</w:t>
      </w:r>
      <w:r>
        <w:rPr>
          <w:rFonts w:hint="eastAsia"/>
        </w:rPr>
        <w:t>.</w:t>
      </w:r>
    </w:p>
    <w:p w:rsidR="005765C7" w:rsidRDefault="005765C7" w:rsidP="005765C7">
      <w:pPr>
        <w:ind w:right="105"/>
      </w:pPr>
      <w:r>
        <w:rPr>
          <w:rFonts w:hint="eastAsia"/>
        </w:rPr>
        <w:t xml:space="preserve">B. Alternation of HBV replicative intermediates </w:t>
      </w:r>
      <w:r w:rsidR="00B37590">
        <w:rPr>
          <w:rFonts w:hint="eastAsia"/>
        </w:rPr>
        <w:t xml:space="preserve">in mouse livers </w:t>
      </w:r>
      <w:r>
        <w:rPr>
          <w:rFonts w:hint="eastAsia"/>
        </w:rPr>
        <w:t>after fenofibrate treatment at 3</w:t>
      </w:r>
      <w:r w:rsidRPr="003D65E4">
        <w:t>0mg/kg.d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60 </w:t>
      </w:r>
      <w:r w:rsidRPr="003D65E4">
        <w:t>mg/kg.d</w:t>
      </w:r>
      <w:r>
        <w:rPr>
          <w:rFonts w:hint="eastAsia"/>
        </w:rPr>
        <w:t>.</w:t>
      </w:r>
    </w:p>
    <w:p w:rsidR="007F3AD0" w:rsidRDefault="005765C7" w:rsidP="007F3AD0">
      <w:pPr>
        <w:ind w:right="105"/>
      </w:pPr>
      <w:r>
        <w:rPr>
          <w:rFonts w:hint="eastAsia"/>
        </w:rPr>
        <w:t xml:space="preserve">C. Alternation of HBV replicative intermediates </w:t>
      </w:r>
      <w:r w:rsidR="00B37590">
        <w:rPr>
          <w:rFonts w:hint="eastAsia"/>
        </w:rPr>
        <w:t xml:space="preserve">in mouse livers </w:t>
      </w:r>
      <w:r>
        <w:rPr>
          <w:rFonts w:hint="eastAsia"/>
        </w:rPr>
        <w:t xml:space="preserve">after </w:t>
      </w:r>
      <w:r w:rsidR="00B37590">
        <w:rPr>
          <w:rFonts w:hint="eastAsia"/>
        </w:rPr>
        <w:t xml:space="preserve">rosiglitazone </w:t>
      </w:r>
      <w:r>
        <w:rPr>
          <w:rFonts w:hint="eastAsia"/>
        </w:rPr>
        <w:t xml:space="preserve">treatment at </w:t>
      </w:r>
      <w:r w:rsidR="00B37590">
        <w:rPr>
          <w:rFonts w:hint="eastAsia"/>
        </w:rPr>
        <w:t>0.6</w:t>
      </w:r>
      <w:r w:rsidRPr="003D65E4">
        <w:t>mg/kg.d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 w:rsidR="00B37590">
        <w:rPr>
          <w:rFonts w:hint="eastAsia"/>
        </w:rPr>
        <w:t>1.2</w:t>
      </w:r>
      <w:r>
        <w:rPr>
          <w:rFonts w:hint="eastAsia"/>
        </w:rPr>
        <w:t xml:space="preserve"> </w:t>
      </w:r>
      <w:r w:rsidRPr="003D65E4">
        <w:t>mg/kg.d</w:t>
      </w:r>
      <w:r>
        <w:rPr>
          <w:rFonts w:hint="eastAsia"/>
        </w:rPr>
        <w:t>.</w:t>
      </w:r>
    </w:p>
    <w:p w:rsidR="00400BFB" w:rsidRPr="00772E65" w:rsidRDefault="00400BFB" w:rsidP="007C180E">
      <w:bookmarkStart w:id="0" w:name="_GoBack"/>
      <w:bookmarkEnd w:id="0"/>
    </w:p>
    <w:sectPr w:rsidR="00400BFB" w:rsidRPr="00772E65" w:rsidSect="007A4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7C5" w:rsidRDefault="00E337C5" w:rsidP="005A0CCE">
      <w:r>
        <w:separator/>
      </w:r>
    </w:p>
  </w:endnote>
  <w:endnote w:type="continuationSeparator" w:id="0">
    <w:p w:rsidR="00E337C5" w:rsidRDefault="00E337C5" w:rsidP="005A0C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7C5" w:rsidRDefault="00E337C5" w:rsidP="005A0CCE">
      <w:r>
        <w:separator/>
      </w:r>
    </w:p>
  </w:footnote>
  <w:footnote w:type="continuationSeparator" w:id="0">
    <w:p w:rsidR="00E337C5" w:rsidRDefault="00E337C5" w:rsidP="005A0C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013"/>
  </w:docVars>
  <w:rsids>
    <w:rsidRoot w:val="00442D44"/>
    <w:rsid w:val="00027862"/>
    <w:rsid w:val="00040DAF"/>
    <w:rsid w:val="00044D19"/>
    <w:rsid w:val="00062115"/>
    <w:rsid w:val="00075214"/>
    <w:rsid w:val="00075D21"/>
    <w:rsid w:val="00085776"/>
    <w:rsid w:val="00091099"/>
    <w:rsid w:val="000A05EE"/>
    <w:rsid w:val="000B0CC3"/>
    <w:rsid w:val="000B1119"/>
    <w:rsid w:val="000B1A64"/>
    <w:rsid w:val="000B5305"/>
    <w:rsid w:val="000C681F"/>
    <w:rsid w:val="000D078B"/>
    <w:rsid w:val="000D3E3D"/>
    <w:rsid w:val="000E60BB"/>
    <w:rsid w:val="00122B66"/>
    <w:rsid w:val="00130CB8"/>
    <w:rsid w:val="00131A08"/>
    <w:rsid w:val="00154202"/>
    <w:rsid w:val="00161696"/>
    <w:rsid w:val="001705AB"/>
    <w:rsid w:val="00193814"/>
    <w:rsid w:val="0019403A"/>
    <w:rsid w:val="001A6186"/>
    <w:rsid w:val="001B3189"/>
    <w:rsid w:val="001C271C"/>
    <w:rsid w:val="001C6E6F"/>
    <w:rsid w:val="001C7D9F"/>
    <w:rsid w:val="001D4ADD"/>
    <w:rsid w:val="001D6045"/>
    <w:rsid w:val="001E3BDA"/>
    <w:rsid w:val="0023063B"/>
    <w:rsid w:val="00234F3C"/>
    <w:rsid w:val="002421A9"/>
    <w:rsid w:val="00242D99"/>
    <w:rsid w:val="00262BCD"/>
    <w:rsid w:val="00267368"/>
    <w:rsid w:val="00273BA7"/>
    <w:rsid w:val="00280E12"/>
    <w:rsid w:val="002907D4"/>
    <w:rsid w:val="002B0F6A"/>
    <w:rsid w:val="002B61E2"/>
    <w:rsid w:val="002C0800"/>
    <w:rsid w:val="002C5545"/>
    <w:rsid w:val="002D4A78"/>
    <w:rsid w:val="002F512F"/>
    <w:rsid w:val="00304598"/>
    <w:rsid w:val="00312019"/>
    <w:rsid w:val="00324375"/>
    <w:rsid w:val="00325773"/>
    <w:rsid w:val="00333381"/>
    <w:rsid w:val="00342B0E"/>
    <w:rsid w:val="00344768"/>
    <w:rsid w:val="00351ABA"/>
    <w:rsid w:val="0036147B"/>
    <w:rsid w:val="00373E0C"/>
    <w:rsid w:val="0038197E"/>
    <w:rsid w:val="0039391C"/>
    <w:rsid w:val="00393DBC"/>
    <w:rsid w:val="003B0AB7"/>
    <w:rsid w:val="003C2983"/>
    <w:rsid w:val="003C6131"/>
    <w:rsid w:val="003D5822"/>
    <w:rsid w:val="00400BFB"/>
    <w:rsid w:val="00401C72"/>
    <w:rsid w:val="00414800"/>
    <w:rsid w:val="004167CF"/>
    <w:rsid w:val="00417A23"/>
    <w:rsid w:val="00417B59"/>
    <w:rsid w:val="00442CA3"/>
    <w:rsid w:val="00442D44"/>
    <w:rsid w:val="00450556"/>
    <w:rsid w:val="004774AC"/>
    <w:rsid w:val="00482273"/>
    <w:rsid w:val="00490F07"/>
    <w:rsid w:val="004C4C55"/>
    <w:rsid w:val="004E33DD"/>
    <w:rsid w:val="004E5E31"/>
    <w:rsid w:val="00505F9C"/>
    <w:rsid w:val="00507FC8"/>
    <w:rsid w:val="00510334"/>
    <w:rsid w:val="00513C58"/>
    <w:rsid w:val="00522CC2"/>
    <w:rsid w:val="00535326"/>
    <w:rsid w:val="00554066"/>
    <w:rsid w:val="005765C7"/>
    <w:rsid w:val="00576D61"/>
    <w:rsid w:val="00580FCC"/>
    <w:rsid w:val="00586B0F"/>
    <w:rsid w:val="005948EB"/>
    <w:rsid w:val="005A0CCE"/>
    <w:rsid w:val="005A2363"/>
    <w:rsid w:val="005A362E"/>
    <w:rsid w:val="005B60B9"/>
    <w:rsid w:val="005C2320"/>
    <w:rsid w:val="00600A86"/>
    <w:rsid w:val="0062283C"/>
    <w:rsid w:val="00623EAD"/>
    <w:rsid w:val="00640215"/>
    <w:rsid w:val="00665948"/>
    <w:rsid w:val="00665EA0"/>
    <w:rsid w:val="0066616C"/>
    <w:rsid w:val="00676BA2"/>
    <w:rsid w:val="00681C53"/>
    <w:rsid w:val="00683545"/>
    <w:rsid w:val="00691082"/>
    <w:rsid w:val="0069269B"/>
    <w:rsid w:val="00696749"/>
    <w:rsid w:val="00696E75"/>
    <w:rsid w:val="006C0517"/>
    <w:rsid w:val="006C1890"/>
    <w:rsid w:val="006D066B"/>
    <w:rsid w:val="006D3B81"/>
    <w:rsid w:val="006D3F9D"/>
    <w:rsid w:val="006D7181"/>
    <w:rsid w:val="00703000"/>
    <w:rsid w:val="007177F2"/>
    <w:rsid w:val="007234EC"/>
    <w:rsid w:val="007253DC"/>
    <w:rsid w:val="00726302"/>
    <w:rsid w:val="00727450"/>
    <w:rsid w:val="00733210"/>
    <w:rsid w:val="00735A12"/>
    <w:rsid w:val="00772E65"/>
    <w:rsid w:val="00773DF3"/>
    <w:rsid w:val="0078471D"/>
    <w:rsid w:val="00786A0D"/>
    <w:rsid w:val="00796E56"/>
    <w:rsid w:val="00797514"/>
    <w:rsid w:val="007A4072"/>
    <w:rsid w:val="007A5803"/>
    <w:rsid w:val="007B2A6D"/>
    <w:rsid w:val="007C180E"/>
    <w:rsid w:val="007D11FB"/>
    <w:rsid w:val="007E7791"/>
    <w:rsid w:val="007E7DFE"/>
    <w:rsid w:val="007F3AD0"/>
    <w:rsid w:val="007F3E1F"/>
    <w:rsid w:val="00800A03"/>
    <w:rsid w:val="00814DDC"/>
    <w:rsid w:val="00817A71"/>
    <w:rsid w:val="008200CE"/>
    <w:rsid w:val="00823379"/>
    <w:rsid w:val="00827EC4"/>
    <w:rsid w:val="0083123E"/>
    <w:rsid w:val="00834B5D"/>
    <w:rsid w:val="00846E60"/>
    <w:rsid w:val="00847EFF"/>
    <w:rsid w:val="0086336B"/>
    <w:rsid w:val="0087695D"/>
    <w:rsid w:val="00890FBD"/>
    <w:rsid w:val="00892B2D"/>
    <w:rsid w:val="008B5925"/>
    <w:rsid w:val="008C421B"/>
    <w:rsid w:val="008C5ED4"/>
    <w:rsid w:val="008D48A0"/>
    <w:rsid w:val="008D77DA"/>
    <w:rsid w:val="008E4F1D"/>
    <w:rsid w:val="00902D6B"/>
    <w:rsid w:val="009123B3"/>
    <w:rsid w:val="00915064"/>
    <w:rsid w:val="00915129"/>
    <w:rsid w:val="00921DC7"/>
    <w:rsid w:val="009248F4"/>
    <w:rsid w:val="00944BA9"/>
    <w:rsid w:val="00961F58"/>
    <w:rsid w:val="00966D94"/>
    <w:rsid w:val="0097652B"/>
    <w:rsid w:val="00977654"/>
    <w:rsid w:val="00991680"/>
    <w:rsid w:val="009A020D"/>
    <w:rsid w:val="009A2F4C"/>
    <w:rsid w:val="009B0D53"/>
    <w:rsid w:val="009B3309"/>
    <w:rsid w:val="009B757B"/>
    <w:rsid w:val="009C021B"/>
    <w:rsid w:val="009E0019"/>
    <w:rsid w:val="009E40D2"/>
    <w:rsid w:val="00A00288"/>
    <w:rsid w:val="00A21FBD"/>
    <w:rsid w:val="00A34AD5"/>
    <w:rsid w:val="00A51B73"/>
    <w:rsid w:val="00A54A9A"/>
    <w:rsid w:val="00A62242"/>
    <w:rsid w:val="00A66975"/>
    <w:rsid w:val="00A77B1C"/>
    <w:rsid w:val="00A83A99"/>
    <w:rsid w:val="00A87A61"/>
    <w:rsid w:val="00AC433B"/>
    <w:rsid w:val="00AC7C91"/>
    <w:rsid w:val="00AD1AE6"/>
    <w:rsid w:val="00AD7351"/>
    <w:rsid w:val="00B12B5F"/>
    <w:rsid w:val="00B15646"/>
    <w:rsid w:val="00B175CD"/>
    <w:rsid w:val="00B37590"/>
    <w:rsid w:val="00B40449"/>
    <w:rsid w:val="00B41FE5"/>
    <w:rsid w:val="00B46A97"/>
    <w:rsid w:val="00B52835"/>
    <w:rsid w:val="00B56D91"/>
    <w:rsid w:val="00B72BD3"/>
    <w:rsid w:val="00B7419F"/>
    <w:rsid w:val="00B850FC"/>
    <w:rsid w:val="00B921CF"/>
    <w:rsid w:val="00BA0928"/>
    <w:rsid w:val="00BB00B5"/>
    <w:rsid w:val="00BB1B62"/>
    <w:rsid w:val="00BB5153"/>
    <w:rsid w:val="00BB5FDB"/>
    <w:rsid w:val="00BB6155"/>
    <w:rsid w:val="00BE718E"/>
    <w:rsid w:val="00C01CFA"/>
    <w:rsid w:val="00C03BEB"/>
    <w:rsid w:val="00C06412"/>
    <w:rsid w:val="00C10F79"/>
    <w:rsid w:val="00C122A8"/>
    <w:rsid w:val="00C37DCE"/>
    <w:rsid w:val="00C4027E"/>
    <w:rsid w:val="00C42D25"/>
    <w:rsid w:val="00C52A14"/>
    <w:rsid w:val="00C60D06"/>
    <w:rsid w:val="00C64D00"/>
    <w:rsid w:val="00C76801"/>
    <w:rsid w:val="00CA056A"/>
    <w:rsid w:val="00CC19A3"/>
    <w:rsid w:val="00CD5BB3"/>
    <w:rsid w:val="00CF26D8"/>
    <w:rsid w:val="00CF6163"/>
    <w:rsid w:val="00CF69F1"/>
    <w:rsid w:val="00D074A4"/>
    <w:rsid w:val="00D14326"/>
    <w:rsid w:val="00D24466"/>
    <w:rsid w:val="00D25F14"/>
    <w:rsid w:val="00D62554"/>
    <w:rsid w:val="00D819DD"/>
    <w:rsid w:val="00D870EA"/>
    <w:rsid w:val="00DA2361"/>
    <w:rsid w:val="00DA788E"/>
    <w:rsid w:val="00DB1243"/>
    <w:rsid w:val="00DD4246"/>
    <w:rsid w:val="00DD7189"/>
    <w:rsid w:val="00DE2413"/>
    <w:rsid w:val="00DE478B"/>
    <w:rsid w:val="00DF5E15"/>
    <w:rsid w:val="00DF64BE"/>
    <w:rsid w:val="00E04516"/>
    <w:rsid w:val="00E04DCF"/>
    <w:rsid w:val="00E07C8A"/>
    <w:rsid w:val="00E1513E"/>
    <w:rsid w:val="00E20A99"/>
    <w:rsid w:val="00E21C10"/>
    <w:rsid w:val="00E224DB"/>
    <w:rsid w:val="00E337C5"/>
    <w:rsid w:val="00E41022"/>
    <w:rsid w:val="00E4146D"/>
    <w:rsid w:val="00E41ADF"/>
    <w:rsid w:val="00E5215D"/>
    <w:rsid w:val="00E57114"/>
    <w:rsid w:val="00E57EA9"/>
    <w:rsid w:val="00E75982"/>
    <w:rsid w:val="00E90E5B"/>
    <w:rsid w:val="00E90EA1"/>
    <w:rsid w:val="00E96C60"/>
    <w:rsid w:val="00E97F21"/>
    <w:rsid w:val="00EA34CF"/>
    <w:rsid w:val="00EA776B"/>
    <w:rsid w:val="00EB23E5"/>
    <w:rsid w:val="00EC079C"/>
    <w:rsid w:val="00EC38BB"/>
    <w:rsid w:val="00ED0B2D"/>
    <w:rsid w:val="00EF3A78"/>
    <w:rsid w:val="00F14A83"/>
    <w:rsid w:val="00F14B4E"/>
    <w:rsid w:val="00F15673"/>
    <w:rsid w:val="00F23C64"/>
    <w:rsid w:val="00F24B6B"/>
    <w:rsid w:val="00F47CD2"/>
    <w:rsid w:val="00F51F7A"/>
    <w:rsid w:val="00F52DF3"/>
    <w:rsid w:val="00F65A59"/>
    <w:rsid w:val="00F76E3F"/>
    <w:rsid w:val="00F8337C"/>
    <w:rsid w:val="00F8352C"/>
    <w:rsid w:val="00F91760"/>
    <w:rsid w:val="00F94682"/>
    <w:rsid w:val="00F95CAA"/>
    <w:rsid w:val="00F96C1F"/>
    <w:rsid w:val="00FA2BBC"/>
    <w:rsid w:val="00FB244F"/>
    <w:rsid w:val="00FB7C92"/>
    <w:rsid w:val="00FC61C8"/>
    <w:rsid w:val="00FE0D15"/>
    <w:rsid w:val="00FE431D"/>
    <w:rsid w:val="00FF29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0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C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CC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4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1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61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76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C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CC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241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2413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C61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576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9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464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5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27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1</Pages>
  <Words>127</Words>
  <Characters>731</Characters>
  <Application>Microsoft Office Word</Application>
  <DocSecurity>0</DocSecurity>
  <Lines>13</Lines>
  <Paragraphs>5</Paragraphs>
  <ScaleCrop>false</ScaleCrop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fox</dc:creator>
  <cp:keywords/>
  <dc:description/>
  <cp:lastModifiedBy>LACOSTA</cp:lastModifiedBy>
  <cp:revision>223</cp:revision>
  <dcterms:created xsi:type="dcterms:W3CDTF">2017-03-30T09:29:00Z</dcterms:created>
  <dcterms:modified xsi:type="dcterms:W3CDTF">2017-05-20T12:53:00Z</dcterms:modified>
</cp:coreProperties>
</file>